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2A53D6" w14:textId="3B2DB377" w:rsidR="00386DBE" w:rsidRPr="00632D0B" w:rsidRDefault="00322988" w:rsidP="00351C4D">
      <w:pPr>
        <w:spacing w:line="480" w:lineRule="auto"/>
        <w:outlineLvl w:val="2"/>
        <w:rPr>
          <w:rFonts w:ascii="Times New Roman" w:eastAsia="標楷體" w:hAnsi="Times New Roman" w:cs="Times New Roman"/>
          <w:sz w:val="24"/>
          <w:szCs w:val="24"/>
        </w:rPr>
      </w:pPr>
      <w:r w:rsidRPr="00632D0B">
        <w:rPr>
          <w:rFonts w:ascii="Times New Roman" w:hAnsi="Times New Roman" w:cs="Times New Roman"/>
          <w:b/>
          <w:sz w:val="24"/>
          <w:szCs w:val="24"/>
        </w:rPr>
        <w:t>S</w:t>
      </w:r>
      <w:r w:rsidR="001F1726" w:rsidRPr="00632D0B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EC5A49" w:rsidRPr="00632D0B">
        <w:rPr>
          <w:rFonts w:ascii="Times New Roman" w:hAnsi="Times New Roman" w:cs="Times New Roman"/>
          <w:b/>
          <w:sz w:val="24"/>
          <w:szCs w:val="24"/>
        </w:rPr>
        <w:t>F</w:t>
      </w:r>
      <w:r w:rsidRPr="00632D0B">
        <w:rPr>
          <w:rFonts w:ascii="Times New Roman" w:hAnsi="Times New Roman" w:cs="Times New Roman"/>
          <w:b/>
          <w:sz w:val="24"/>
          <w:szCs w:val="24"/>
        </w:rPr>
        <w:t>ig</w:t>
      </w:r>
      <w:r w:rsidR="00351C4D" w:rsidRPr="00632D0B">
        <w:rPr>
          <w:rFonts w:ascii="Times New Roman" w:hAnsi="Times New Roman" w:cs="Times New Roman"/>
          <w:b/>
          <w:sz w:val="24"/>
          <w:szCs w:val="24"/>
        </w:rPr>
        <w:t>.</w:t>
      </w:r>
      <w:r w:rsidR="00351C4D" w:rsidRPr="00632D0B">
        <w:rPr>
          <w:rFonts w:ascii="Times New Roman" w:hAnsi="Times New Roman" w:cs="Times New Roman"/>
          <w:sz w:val="24"/>
          <w:szCs w:val="24"/>
        </w:rPr>
        <w:t xml:space="preserve"> </w:t>
      </w:r>
      <w:r w:rsidR="00351C4D" w:rsidRPr="00632D0B">
        <w:rPr>
          <w:rFonts w:ascii="Times New Roman" w:eastAsia="新細明體" w:hAnsi="Times New Roman" w:cs="Times New Roman"/>
          <w:b/>
          <w:sz w:val="24"/>
          <w:szCs w:val="24"/>
        </w:rPr>
        <w:t>Comparison of actual dengue case records and predicted case</w:t>
      </w:r>
      <w:r w:rsidR="003949DD" w:rsidRPr="00632D0B">
        <w:rPr>
          <w:rFonts w:ascii="Times New Roman" w:eastAsia="新細明體" w:hAnsi="Times New Roman" w:cs="Times New Roman"/>
          <w:b/>
          <w:sz w:val="24"/>
          <w:szCs w:val="24"/>
        </w:rPr>
        <w:t xml:space="preserve"> number</w:t>
      </w:r>
      <w:r w:rsidR="00351C4D" w:rsidRPr="00632D0B">
        <w:rPr>
          <w:rFonts w:ascii="Times New Roman" w:eastAsia="新細明體" w:hAnsi="Times New Roman" w:cs="Times New Roman"/>
          <w:b/>
          <w:sz w:val="24"/>
          <w:szCs w:val="24"/>
        </w:rPr>
        <w:t xml:space="preserve"> in Kaohsiung City</w:t>
      </w:r>
      <w:r w:rsidR="00710A01" w:rsidRPr="00632D0B">
        <w:rPr>
          <w:rFonts w:ascii="Times New Roman" w:eastAsia="新細明體" w:hAnsi="Times New Roman" w:cs="Times New Roman"/>
          <w:b/>
          <w:sz w:val="24"/>
          <w:szCs w:val="24"/>
        </w:rPr>
        <w:t xml:space="preserve"> base</w:t>
      </w:r>
      <w:r w:rsidR="00367ECA" w:rsidRPr="00632D0B">
        <w:rPr>
          <w:rFonts w:ascii="Times New Roman" w:eastAsia="新細明體" w:hAnsi="Times New Roman" w:cs="Times New Roman"/>
          <w:b/>
          <w:sz w:val="24"/>
          <w:szCs w:val="24"/>
        </w:rPr>
        <w:t>d</w:t>
      </w:r>
      <w:r w:rsidR="00710A01" w:rsidRPr="00632D0B">
        <w:rPr>
          <w:rFonts w:ascii="Times New Roman" w:eastAsia="新細明體" w:hAnsi="Times New Roman" w:cs="Times New Roman"/>
          <w:b/>
          <w:sz w:val="24"/>
          <w:szCs w:val="24"/>
        </w:rPr>
        <w:t xml:space="preserve"> on M1 model and M2 model</w:t>
      </w:r>
      <w:r w:rsidR="00A22BAE" w:rsidRPr="00632D0B">
        <w:rPr>
          <w:rFonts w:ascii="Times New Roman" w:eastAsia="新細明體" w:hAnsi="Times New Roman" w:cs="Times New Roman"/>
          <w:b/>
          <w:sz w:val="24"/>
          <w:szCs w:val="24"/>
        </w:rPr>
        <w:t>s</w:t>
      </w:r>
      <w:r w:rsidR="00710A01" w:rsidRPr="00632D0B">
        <w:rPr>
          <w:rFonts w:ascii="Times New Roman" w:eastAsia="新細明體" w:hAnsi="Times New Roman" w:cs="Times New Roman"/>
          <w:b/>
          <w:sz w:val="24"/>
          <w:szCs w:val="24"/>
        </w:rPr>
        <w:t>.</w:t>
      </w:r>
      <w:r w:rsidR="00351C4D" w:rsidRPr="00632D0B">
        <w:rPr>
          <w:rFonts w:ascii="Times New Roman" w:eastAsia="新細明體" w:hAnsi="Times New Roman" w:cs="Times New Roman"/>
          <w:bCs/>
          <w:sz w:val="24"/>
          <w:szCs w:val="24"/>
        </w:rPr>
        <w:t xml:space="preserve"> Only the 2014 data were used to construct the model.</w:t>
      </w:r>
      <w:r w:rsidR="00351C4D" w:rsidRPr="00632D0B">
        <w:rPr>
          <w:rFonts w:ascii="Times New Roman" w:eastAsia="標楷體" w:hAnsi="Times New Roman" w:cs="Times New Roman"/>
          <w:sz w:val="24"/>
          <w:szCs w:val="24"/>
        </w:rPr>
        <w:t xml:space="preserve"> </w:t>
      </w:r>
    </w:p>
    <w:p w14:paraId="52EF57D2" w14:textId="77777777" w:rsidR="00351C4D" w:rsidRPr="00632D0B" w:rsidRDefault="00386DBE" w:rsidP="0093556F">
      <w:pPr>
        <w:pStyle w:val="a5"/>
        <w:numPr>
          <w:ilvl w:val="0"/>
          <w:numId w:val="1"/>
        </w:numPr>
        <w:spacing w:line="480" w:lineRule="auto"/>
        <w:ind w:leftChars="0"/>
        <w:outlineLvl w:val="2"/>
        <w:rPr>
          <w:rFonts w:ascii="Times New Roman" w:eastAsia="標楷體" w:hAnsi="Times New Roman" w:cs="Times New Roman"/>
          <w:sz w:val="24"/>
          <w:szCs w:val="24"/>
        </w:rPr>
      </w:pPr>
      <w:r w:rsidRPr="00632D0B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Kaohsiung City's actual dengue case records in 2014 and predicted case</w:t>
      </w:r>
      <w:r w:rsidR="0055162C" w:rsidRPr="00632D0B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number</w:t>
      </w:r>
      <w:r w:rsidRPr="00632D0B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based on</w:t>
      </w:r>
      <w:r w:rsidR="0085235E" w:rsidRPr="00632D0B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632D0B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M1 and M2 model</w:t>
      </w:r>
      <w:r w:rsidR="00D43746" w:rsidRPr="00632D0B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s</w:t>
      </w:r>
      <w:r w:rsidRPr="00632D0B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.</w:t>
      </w:r>
      <w:r w:rsidRPr="00632D0B">
        <w:rPr>
          <w:rFonts w:ascii="Times New Roman" w:eastAsia="標楷體" w:hAnsi="Times New Roman" w:cs="Times New Roman"/>
          <w:sz w:val="24"/>
          <w:szCs w:val="24"/>
        </w:rPr>
        <w:t xml:space="preserve"> </w:t>
      </w:r>
      <w:r w:rsidR="00351C4D" w:rsidRPr="00632D0B">
        <w:rPr>
          <w:rFonts w:ascii="Times New Roman" w:eastAsia="標楷體" w:hAnsi="Times New Roman" w:cs="Times New Roman"/>
          <w:sz w:val="24"/>
          <w:szCs w:val="24"/>
        </w:rPr>
        <w:t xml:space="preserve">(Open circles: Dengue case records; solid line: M1 model; dashed line: M2 model. </w:t>
      </w:r>
      <w:r w:rsidR="00351C4D" w:rsidRPr="00632D0B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="00351C4D" w:rsidRPr="00632D0B">
        <w:rPr>
          <w:rFonts w:ascii="Times New Roman" w:hAnsi="Times New Roman" w:cs="Times New Roman"/>
          <w:sz w:val="24"/>
          <w:szCs w:val="24"/>
        </w:rPr>
        <w:t>Pred</w:t>
      </w:r>
      <w:proofErr w:type="spellEnd"/>
      <w:r w:rsidR="00351C4D" w:rsidRPr="00632D0B">
        <w:rPr>
          <w:rFonts w:ascii="Times New Roman" w:hAnsi="Times New Roman" w:cs="Times New Roman"/>
          <w:sz w:val="24"/>
          <w:szCs w:val="24"/>
        </w:rPr>
        <w:t xml:space="preserve"> 5-day-ahead” represents “Predicted 5 days ahead”. “</w:t>
      </w:r>
      <w:proofErr w:type="spellStart"/>
      <w:r w:rsidR="00351C4D" w:rsidRPr="00632D0B">
        <w:rPr>
          <w:rFonts w:ascii="Times New Roman" w:hAnsi="Times New Roman" w:cs="Times New Roman"/>
          <w:sz w:val="24"/>
          <w:szCs w:val="24"/>
        </w:rPr>
        <w:t>Pred</w:t>
      </w:r>
      <w:proofErr w:type="spellEnd"/>
      <w:r w:rsidR="00351C4D" w:rsidRPr="00632D0B">
        <w:rPr>
          <w:rFonts w:ascii="Times New Roman" w:hAnsi="Times New Roman" w:cs="Times New Roman"/>
          <w:sz w:val="24"/>
          <w:szCs w:val="24"/>
        </w:rPr>
        <w:t xml:space="preserve"> 15-day-ahead” represents “Predicted 15 days ahead”.</w:t>
      </w:r>
      <w:r w:rsidR="00351C4D" w:rsidRPr="00632D0B">
        <w:rPr>
          <w:rFonts w:ascii="Times New Roman" w:eastAsia="標楷體" w:hAnsi="Times New Roman" w:cs="Times New Roman"/>
          <w:sz w:val="24"/>
          <w:szCs w:val="24"/>
        </w:rPr>
        <w:t>)</w:t>
      </w:r>
    </w:p>
    <w:p w14:paraId="4308F465" w14:textId="77777777" w:rsidR="00EE68DA" w:rsidRDefault="00351C4D" w:rsidP="00322988">
      <w:pPr>
        <w:widowControl w:val="0"/>
        <w:spacing w:after="0" w:line="480" w:lineRule="auto"/>
        <w:rPr>
          <w:rFonts w:ascii="Times New Roman" w:eastAsia="新細明體" w:hAnsi="Times New Roman" w:cs="Times New Roman"/>
          <w:bCs/>
          <w:sz w:val="24"/>
          <w:szCs w:val="24"/>
        </w:rPr>
      </w:pPr>
      <w:r w:rsidRPr="000B03E3">
        <w:rPr>
          <w:rFonts w:ascii="新細明體" w:eastAsia="新細明體" w:hAnsi="新細明體" w:cs="Times New Roman"/>
          <w:bCs/>
          <w:noProof/>
          <w:sz w:val="24"/>
          <w:szCs w:val="24"/>
        </w:rPr>
        <w:drawing>
          <wp:inline distT="0" distB="0" distL="0" distR="0" wp14:anchorId="5F903EF8" wp14:editId="3BCC87E9">
            <wp:extent cx="5184138" cy="2916000"/>
            <wp:effectExtent l="0" t="0" r="0" b="0"/>
            <wp:docPr id="28" name="圖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84138" cy="29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4B01E" w14:textId="77777777" w:rsidR="00613A8C" w:rsidRDefault="00613A8C" w:rsidP="00322988">
      <w:pPr>
        <w:widowControl w:val="0"/>
        <w:spacing w:after="0" w:line="480" w:lineRule="auto"/>
        <w:rPr>
          <w:rFonts w:ascii="Times New Roman" w:eastAsia="新細明體" w:hAnsi="Times New Roman" w:cs="Times New Roman"/>
          <w:bCs/>
          <w:sz w:val="24"/>
          <w:szCs w:val="24"/>
        </w:rPr>
      </w:pPr>
    </w:p>
    <w:p w14:paraId="6835382D" w14:textId="77777777" w:rsidR="0085506C" w:rsidRDefault="0085506C" w:rsidP="00322988">
      <w:pPr>
        <w:widowControl w:val="0"/>
        <w:spacing w:after="0" w:line="480" w:lineRule="auto"/>
        <w:rPr>
          <w:rFonts w:ascii="Times New Roman" w:eastAsia="新細明體" w:hAnsi="Times New Roman" w:cs="Times New Roman"/>
          <w:bCs/>
          <w:sz w:val="24"/>
          <w:szCs w:val="24"/>
        </w:rPr>
      </w:pPr>
    </w:p>
    <w:p w14:paraId="5CB908E9" w14:textId="77777777" w:rsidR="00613A8C" w:rsidRPr="00D94438" w:rsidRDefault="00386DBE" w:rsidP="00443783">
      <w:pPr>
        <w:spacing w:line="480" w:lineRule="auto"/>
        <w:rPr>
          <w:rFonts w:ascii="Times New Roman" w:eastAsia="新細明體" w:hAnsi="Times New Roman" w:cs="Times New Roman"/>
          <w:bCs/>
          <w:sz w:val="24"/>
          <w:szCs w:val="24"/>
        </w:rPr>
      </w:pPr>
      <w:r w:rsidRPr="00D94438">
        <w:rPr>
          <w:rFonts w:ascii="Times New Roman" w:hAnsi="Times New Roman" w:cs="Times New Roman"/>
          <w:sz w:val="24"/>
          <w:szCs w:val="24"/>
        </w:rPr>
        <w:t>(B)</w:t>
      </w:r>
      <w:r w:rsidR="00443783" w:rsidRPr="00D94438">
        <w:rPr>
          <w:rFonts w:ascii="Times New Roman" w:eastAsia="新細明體" w:hAnsi="Times New Roman" w:cs="Times New Roman"/>
          <w:bCs/>
          <w:sz w:val="24"/>
          <w:szCs w:val="24"/>
        </w:rPr>
        <w:t xml:space="preserve"> </w:t>
      </w:r>
      <w:r w:rsidR="00443783" w:rsidRPr="00D94438">
        <w:rPr>
          <w:rFonts w:ascii="Times New Roman" w:eastAsia="新細明體" w:hAnsi="Times New Roman" w:cs="Times New Roman"/>
          <w:sz w:val="24"/>
          <w:szCs w:val="24"/>
        </w:rPr>
        <w:t xml:space="preserve">Residual plot </w:t>
      </w:r>
      <w:r w:rsidR="00443783" w:rsidRPr="00D94438">
        <w:rPr>
          <w:rFonts w:ascii="Times New Roman" w:eastAsia="新細明體" w:hAnsi="Times New Roman" w:cs="Times New Roman"/>
          <w:bCs/>
          <w:sz w:val="24"/>
          <w:szCs w:val="24"/>
        </w:rPr>
        <w:t>corresponding</w:t>
      </w:r>
      <w:r w:rsidR="00443783" w:rsidRPr="00D94438">
        <w:rPr>
          <w:rFonts w:ascii="Times New Roman" w:eastAsia="新細明體" w:hAnsi="Times New Roman" w:cs="Times New Roman"/>
          <w:sz w:val="24"/>
          <w:szCs w:val="24"/>
        </w:rPr>
        <w:t xml:space="preserve"> to </w:t>
      </w:r>
      <w:r w:rsidR="00443783" w:rsidRPr="00D94438">
        <w:rPr>
          <w:rFonts w:ascii="Times New Roman" w:hAnsi="Times New Roman" w:cs="Times New Roman"/>
          <w:sz w:val="24"/>
          <w:szCs w:val="24"/>
        </w:rPr>
        <w:t>Supplementary figure 1</w:t>
      </w:r>
      <w:r w:rsidRPr="00D94438">
        <w:rPr>
          <w:rFonts w:ascii="Times New Roman" w:hAnsi="Times New Roman" w:cs="Times New Roman"/>
          <w:sz w:val="24"/>
          <w:szCs w:val="24"/>
        </w:rPr>
        <w:t xml:space="preserve"> (A)</w:t>
      </w:r>
      <w:r w:rsidR="00443783" w:rsidRPr="00D94438">
        <w:rPr>
          <w:rFonts w:ascii="Times New Roman" w:eastAsia="新細明體" w:hAnsi="Times New Roman" w:cs="Times New Roman"/>
          <w:sz w:val="24"/>
          <w:szCs w:val="24"/>
        </w:rPr>
        <w:t xml:space="preserve">. </w:t>
      </w:r>
      <w:r w:rsidR="00443783" w:rsidRPr="00D94438">
        <w:rPr>
          <w:rFonts w:ascii="Times New Roman" w:eastAsia="新細明體" w:hAnsi="Times New Roman" w:cs="Times New Roman"/>
          <w:bCs/>
          <w:sz w:val="24"/>
          <w:szCs w:val="24"/>
        </w:rPr>
        <w:t xml:space="preserve">Y-axis: residual; X-axis: predicted number of dengue cases. </w:t>
      </w:r>
      <w:r w:rsidR="00443783" w:rsidRPr="00D94438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="00443783" w:rsidRPr="00D94438">
        <w:rPr>
          <w:rFonts w:ascii="Times New Roman" w:hAnsi="Times New Roman" w:cs="Times New Roman"/>
          <w:sz w:val="24"/>
          <w:szCs w:val="24"/>
        </w:rPr>
        <w:t>Pred</w:t>
      </w:r>
      <w:proofErr w:type="spellEnd"/>
      <w:r w:rsidR="00443783" w:rsidRPr="00D94438">
        <w:rPr>
          <w:rFonts w:ascii="Times New Roman" w:hAnsi="Times New Roman" w:cs="Times New Roman"/>
          <w:sz w:val="24"/>
          <w:szCs w:val="24"/>
        </w:rPr>
        <w:t xml:space="preserve"> 5-day-ahead” represents “Predicted 5 days ahead”. “</w:t>
      </w:r>
      <w:proofErr w:type="spellStart"/>
      <w:r w:rsidR="00443783" w:rsidRPr="00D94438">
        <w:rPr>
          <w:rFonts w:ascii="Times New Roman" w:hAnsi="Times New Roman" w:cs="Times New Roman"/>
          <w:sz w:val="24"/>
          <w:szCs w:val="24"/>
        </w:rPr>
        <w:t>Pred</w:t>
      </w:r>
      <w:proofErr w:type="spellEnd"/>
      <w:r w:rsidR="00443783" w:rsidRPr="00D94438">
        <w:rPr>
          <w:rFonts w:ascii="Times New Roman" w:hAnsi="Times New Roman" w:cs="Times New Roman"/>
          <w:sz w:val="24"/>
          <w:szCs w:val="24"/>
        </w:rPr>
        <w:t xml:space="preserve"> 15-day-ahead” represents “Predicted 15 days ahead”.</w:t>
      </w:r>
    </w:p>
    <w:p w14:paraId="4197C86F" w14:textId="77777777" w:rsidR="00613A8C" w:rsidRDefault="00613A8C" w:rsidP="00613A8C">
      <w:pPr>
        <w:spacing w:after="0" w:line="480" w:lineRule="auto"/>
        <w:outlineLvl w:val="2"/>
        <w:rPr>
          <w:rFonts w:ascii="新細明體" w:eastAsia="新細明體" w:hAnsi="新細明體" w:cs="Times New Roman"/>
          <w:bCs/>
          <w:sz w:val="24"/>
          <w:szCs w:val="24"/>
        </w:rPr>
      </w:pPr>
      <w:r w:rsidRPr="000B03E3">
        <w:rPr>
          <w:rFonts w:ascii="新細明體" w:eastAsia="新細明體" w:hAnsi="新細明體" w:cs="Times New Roman"/>
          <w:bCs/>
          <w:noProof/>
          <w:sz w:val="24"/>
          <w:szCs w:val="24"/>
        </w:rPr>
        <w:lastRenderedPageBreak/>
        <w:drawing>
          <wp:inline distT="0" distB="0" distL="0" distR="0" wp14:anchorId="3086CAFD" wp14:editId="3E26217B">
            <wp:extent cx="5184138" cy="2916000"/>
            <wp:effectExtent l="0" t="0" r="0" b="0"/>
            <wp:docPr id="29" name="圖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84138" cy="29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1127A" w14:textId="77777777" w:rsidR="00351C4D" w:rsidRDefault="00351C4D" w:rsidP="00322988">
      <w:pPr>
        <w:widowControl w:val="0"/>
        <w:spacing w:after="0" w:line="480" w:lineRule="auto"/>
        <w:rPr>
          <w:rFonts w:ascii="Times New Roman" w:eastAsia="新細明體" w:hAnsi="Times New Roman" w:cs="Times New Roman"/>
          <w:bCs/>
          <w:sz w:val="24"/>
          <w:szCs w:val="24"/>
        </w:rPr>
      </w:pPr>
    </w:p>
    <w:p w14:paraId="195ECF74" w14:textId="77777777" w:rsidR="0085506C" w:rsidRPr="00D94438" w:rsidRDefault="0085506C" w:rsidP="00322988">
      <w:pPr>
        <w:widowControl w:val="0"/>
        <w:spacing w:after="0" w:line="480" w:lineRule="auto"/>
        <w:rPr>
          <w:rFonts w:ascii="Times New Roman" w:eastAsia="新細明體" w:hAnsi="Times New Roman" w:cs="Times New Roman"/>
          <w:bCs/>
          <w:sz w:val="24"/>
          <w:szCs w:val="24"/>
        </w:rPr>
      </w:pPr>
    </w:p>
    <w:p w14:paraId="654955CD" w14:textId="77777777" w:rsidR="00455AAF" w:rsidRPr="00D94438" w:rsidRDefault="00AC0936" w:rsidP="00AC0936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94438">
        <w:rPr>
          <w:rFonts w:ascii="Times New Roman" w:hAnsi="Times New Roman" w:cs="Times New Roman"/>
          <w:bCs/>
          <w:sz w:val="24"/>
          <w:szCs w:val="24"/>
        </w:rPr>
        <w:t>(C)</w:t>
      </w:r>
      <w:r w:rsidRPr="00D9443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94438">
        <w:rPr>
          <w:rFonts w:ascii="Times New Roman" w:hAnsi="Times New Roman" w:cs="Times New Roman"/>
          <w:sz w:val="24"/>
          <w:szCs w:val="24"/>
        </w:rPr>
        <w:t xml:space="preserve">Evaluation of model performance. </w:t>
      </w:r>
      <w:r w:rsidR="00343DC0" w:rsidRPr="00D94438">
        <w:rPr>
          <w:rFonts w:ascii="Times New Roman" w:eastAsia="新細明體" w:hAnsi="Times New Roman" w:cs="Times New Roman"/>
          <w:bCs/>
          <w:sz w:val="24"/>
          <w:szCs w:val="24"/>
        </w:rPr>
        <w:t>Only the 2014 data were used to construct the model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74"/>
        <w:gridCol w:w="1286"/>
        <w:gridCol w:w="299"/>
        <w:gridCol w:w="1251"/>
        <w:gridCol w:w="1502"/>
      </w:tblGrid>
      <w:tr w:rsidR="00CE3541" w:rsidRPr="00D94438" w14:paraId="333A36D0" w14:textId="77777777" w:rsidTr="00773A52">
        <w:tc>
          <w:tcPr>
            <w:tcW w:w="1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6D904F" w14:textId="77777777" w:rsidR="00CE3541" w:rsidRPr="00D94438" w:rsidRDefault="00CE3541" w:rsidP="00000D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4603B0" w14:textId="77777777" w:rsidR="00CE3541" w:rsidRPr="00D94438" w:rsidRDefault="00CE3541" w:rsidP="00000D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94438">
              <w:rPr>
                <w:rFonts w:ascii="Times New Roman" w:hAnsi="Times New Roman" w:cs="Times New Roman"/>
                <w:sz w:val="24"/>
              </w:rPr>
              <w:t>2014</w:t>
            </w:r>
            <w:r w:rsidRPr="00D94438">
              <w:rPr>
                <w:rFonts w:ascii="Times New Roman" w:hAnsi="Times New Roman" w:cs="Times New Roman"/>
                <w:sz w:val="24"/>
              </w:rPr>
              <w:br/>
              <w:t>without interaction terms (M1)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083A60" w14:textId="77777777" w:rsidR="00CE3541" w:rsidRPr="00D94438" w:rsidRDefault="00CE3541" w:rsidP="00000D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B43AA3" w14:textId="77777777" w:rsidR="00CE3541" w:rsidRPr="00D94438" w:rsidRDefault="00CE3541" w:rsidP="00000D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94438">
              <w:rPr>
                <w:rFonts w:ascii="Times New Roman" w:hAnsi="Times New Roman" w:cs="Times New Roman"/>
                <w:sz w:val="24"/>
              </w:rPr>
              <w:t>2014</w:t>
            </w:r>
            <w:r w:rsidRPr="00D94438">
              <w:rPr>
                <w:rFonts w:ascii="Times New Roman" w:hAnsi="Times New Roman" w:cs="Times New Roman"/>
                <w:sz w:val="24"/>
              </w:rPr>
              <w:br/>
              <w:t>with interaction terms (M2)</w:t>
            </w:r>
          </w:p>
        </w:tc>
      </w:tr>
      <w:tr w:rsidR="00CE3541" w:rsidRPr="00D94438" w14:paraId="58856BF9" w14:textId="77777777" w:rsidTr="00773A52"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559ADC" w14:textId="77777777" w:rsidR="00CE3541" w:rsidRPr="00D94438" w:rsidRDefault="00CE3541" w:rsidP="00000D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22C6D4" w14:textId="77777777" w:rsidR="00CE3541" w:rsidRPr="00D94438" w:rsidRDefault="00CE3541" w:rsidP="00000D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94438">
              <w:rPr>
                <w:rFonts w:ascii="Times New Roman" w:hAnsi="Times New Roman" w:cs="Times New Roman"/>
                <w:sz w:val="24"/>
              </w:rPr>
              <w:t>5-day-ahead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32BC36" w14:textId="77777777" w:rsidR="00CE3541" w:rsidRPr="00D94438" w:rsidRDefault="00CE3541" w:rsidP="00000D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94438">
              <w:rPr>
                <w:rFonts w:ascii="Times New Roman" w:hAnsi="Times New Roman" w:cs="Times New Roman"/>
                <w:sz w:val="24"/>
              </w:rPr>
              <w:t>15-day-ahead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B2D93" w14:textId="77777777" w:rsidR="00CE3541" w:rsidRPr="00D94438" w:rsidRDefault="00CE3541" w:rsidP="00000D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C01E97" w14:textId="77777777" w:rsidR="00CE3541" w:rsidRPr="00D94438" w:rsidRDefault="00CE3541" w:rsidP="00000D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94438">
              <w:rPr>
                <w:rFonts w:ascii="Times New Roman" w:hAnsi="Times New Roman" w:cs="Times New Roman"/>
                <w:sz w:val="24"/>
              </w:rPr>
              <w:t>5-day-ahead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627DEB" w14:textId="77777777" w:rsidR="00CE3541" w:rsidRPr="00D94438" w:rsidRDefault="00CE3541" w:rsidP="00000D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94438">
              <w:rPr>
                <w:rFonts w:ascii="Times New Roman" w:hAnsi="Times New Roman" w:cs="Times New Roman"/>
                <w:sz w:val="24"/>
              </w:rPr>
              <w:t>15-day-ahead</w:t>
            </w:r>
          </w:p>
        </w:tc>
      </w:tr>
      <w:tr w:rsidR="00CE3541" w:rsidRPr="00D94438" w14:paraId="58F78672" w14:textId="77777777" w:rsidTr="00773A52">
        <w:tc>
          <w:tcPr>
            <w:tcW w:w="1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8C13DD" w14:textId="77777777" w:rsidR="00CE3541" w:rsidRPr="00D94438" w:rsidRDefault="00CE3541" w:rsidP="00000D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94438">
              <w:rPr>
                <w:rFonts w:ascii="Times New Roman" w:hAnsi="Times New Roman" w:cs="Times New Roman"/>
                <w:sz w:val="24"/>
              </w:rPr>
              <w:t>Pearson’s correlation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E2C80C" w14:textId="2D3ACFA4" w:rsidR="00CE3541" w:rsidRPr="00D94438" w:rsidRDefault="004D3392" w:rsidP="00C90B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D94438">
              <w:rPr>
                <w:rFonts w:ascii="Times New Roman" w:hAnsi="Times New Roman" w:cs="Times New Roman"/>
                <w:color w:val="000000" w:themeColor="text1"/>
                <w:sz w:val="24"/>
              </w:rPr>
              <w:t>0.93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214822" w14:textId="443C9C5F" w:rsidR="00CE3541" w:rsidRPr="00D94438" w:rsidRDefault="004D3392" w:rsidP="00C90B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D94438">
              <w:rPr>
                <w:rFonts w:ascii="Times New Roman" w:hAnsi="Times New Roman" w:cs="Times New Roman"/>
                <w:color w:val="000000" w:themeColor="text1"/>
                <w:sz w:val="24"/>
              </w:rPr>
              <w:t>0.76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D8F6AD" w14:textId="77777777" w:rsidR="00CE3541" w:rsidRPr="00D94438" w:rsidRDefault="00CE3541" w:rsidP="00000D2B">
            <w:pPr>
              <w:spacing w:line="480" w:lineRule="auto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7C18C5" w14:textId="6447C186" w:rsidR="00CE3541" w:rsidRPr="00D94438" w:rsidRDefault="004D3392" w:rsidP="00C90B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D94438">
              <w:rPr>
                <w:rFonts w:ascii="Times New Roman" w:hAnsi="Times New Roman" w:cs="Times New Roman"/>
                <w:color w:val="000000" w:themeColor="text1"/>
                <w:sz w:val="24"/>
              </w:rPr>
              <w:t>0.93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CF3A2B" w14:textId="2FD829CB" w:rsidR="00CE3541" w:rsidRPr="00D94438" w:rsidRDefault="004D3392" w:rsidP="00C90B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D94438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C90B4E" w:rsidRPr="00D94438">
              <w:rPr>
                <w:rFonts w:ascii="Times New Roman" w:hAnsi="Times New Roman" w:cs="Times New Roman"/>
                <w:color w:val="000000" w:themeColor="text1"/>
                <w:sz w:val="24"/>
              </w:rPr>
              <w:t>79</w:t>
            </w:r>
          </w:p>
        </w:tc>
      </w:tr>
      <w:tr w:rsidR="00CE3541" w:rsidRPr="00D94438" w14:paraId="79068F88" w14:textId="77777777" w:rsidTr="00773A52">
        <w:tc>
          <w:tcPr>
            <w:tcW w:w="1622" w:type="pct"/>
            <w:vAlign w:val="center"/>
            <w:hideMark/>
          </w:tcPr>
          <w:p w14:paraId="2AEDA2F3" w14:textId="77777777" w:rsidR="00CE3541" w:rsidRPr="00D94438" w:rsidRDefault="00CE3541" w:rsidP="00000D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94438">
              <w:rPr>
                <w:rFonts w:ascii="Times New Roman" w:hAnsi="Times New Roman" w:cs="Times New Roman"/>
                <w:sz w:val="24"/>
              </w:rPr>
              <w:t>MA</w:t>
            </w:r>
            <w:bookmarkStart w:id="0" w:name="_GoBack"/>
            <w:bookmarkEnd w:id="0"/>
            <w:r w:rsidRPr="00D94438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767" w:type="pct"/>
            <w:vAlign w:val="center"/>
            <w:hideMark/>
          </w:tcPr>
          <w:p w14:paraId="79910E74" w14:textId="12C80ABE" w:rsidR="00CE3541" w:rsidRPr="00D94438" w:rsidRDefault="00245260" w:rsidP="001E4C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D94438">
              <w:rPr>
                <w:rFonts w:ascii="Times New Roman" w:hAnsi="Times New Roman" w:cs="Times New Roman"/>
                <w:color w:val="000000" w:themeColor="text1"/>
                <w:sz w:val="24"/>
              </w:rPr>
              <w:t>16.</w:t>
            </w:r>
            <w:r w:rsidR="001E4CD7" w:rsidRPr="00D94438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774" w:type="pct"/>
            <w:vAlign w:val="center"/>
            <w:hideMark/>
          </w:tcPr>
          <w:p w14:paraId="4CE47199" w14:textId="1F50E521" w:rsidR="00CE3541" w:rsidRPr="00D94438" w:rsidRDefault="00245260" w:rsidP="001E4C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D94438">
              <w:rPr>
                <w:rFonts w:ascii="Times New Roman" w:hAnsi="Times New Roman" w:cs="Times New Roman"/>
                <w:color w:val="000000" w:themeColor="text1"/>
                <w:sz w:val="24"/>
              </w:rPr>
              <w:t>33.</w:t>
            </w:r>
            <w:r w:rsidR="001E4CD7" w:rsidRPr="00D94438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80" w:type="pct"/>
            <w:vAlign w:val="center"/>
          </w:tcPr>
          <w:p w14:paraId="72E6E55A" w14:textId="77777777" w:rsidR="00CE3541" w:rsidRPr="00D94438" w:rsidRDefault="00CE3541" w:rsidP="00000D2B">
            <w:pPr>
              <w:spacing w:line="480" w:lineRule="auto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753" w:type="pct"/>
            <w:vAlign w:val="center"/>
            <w:hideMark/>
          </w:tcPr>
          <w:p w14:paraId="1EF9A7AE" w14:textId="7D72EF1D" w:rsidR="00CE3541" w:rsidRPr="00D94438" w:rsidRDefault="002E58F5" w:rsidP="001E4C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D94438">
              <w:rPr>
                <w:rFonts w:ascii="Times New Roman" w:hAnsi="Times New Roman" w:cs="Times New Roman"/>
                <w:color w:val="000000" w:themeColor="text1"/>
                <w:sz w:val="24"/>
              </w:rPr>
              <w:t>16.3</w:t>
            </w:r>
          </w:p>
        </w:tc>
        <w:tc>
          <w:tcPr>
            <w:tcW w:w="904" w:type="pct"/>
            <w:vAlign w:val="center"/>
            <w:hideMark/>
          </w:tcPr>
          <w:p w14:paraId="6AA28CF5" w14:textId="3D4C1A5B" w:rsidR="00CE3541" w:rsidRPr="00D94438" w:rsidRDefault="002E58F5" w:rsidP="001E4C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D94438">
              <w:rPr>
                <w:rFonts w:ascii="Times New Roman" w:hAnsi="Times New Roman" w:cs="Times New Roman"/>
                <w:color w:val="000000" w:themeColor="text1"/>
                <w:sz w:val="24"/>
              </w:rPr>
              <w:t>31.3</w:t>
            </w:r>
          </w:p>
        </w:tc>
      </w:tr>
      <w:tr w:rsidR="00CE3541" w:rsidRPr="00D94438" w14:paraId="50CDC56D" w14:textId="77777777" w:rsidTr="00773A52"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D5044" w14:textId="77777777" w:rsidR="00CE3541" w:rsidRPr="00D94438" w:rsidRDefault="00CE3541" w:rsidP="00000D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94438">
              <w:rPr>
                <w:rFonts w:ascii="Times New Roman" w:hAnsi="Times New Roman" w:cs="Times New Roman"/>
                <w:sz w:val="24"/>
              </w:rPr>
              <w:lastRenderedPageBreak/>
              <w:t>RMSE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CFDEB" w14:textId="2B9BE169" w:rsidR="00CE3541" w:rsidRPr="00D94438" w:rsidRDefault="0094588E" w:rsidP="001E4C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D94438">
              <w:rPr>
                <w:rFonts w:ascii="Times New Roman" w:hAnsi="Times New Roman" w:cs="Times New Roman"/>
                <w:color w:val="000000" w:themeColor="text1"/>
                <w:sz w:val="24"/>
              </w:rPr>
              <w:t>22.9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60993" w14:textId="16235682" w:rsidR="00CE3541" w:rsidRPr="00D94438" w:rsidRDefault="0094588E" w:rsidP="001E4C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D94438">
              <w:rPr>
                <w:rFonts w:ascii="Times New Roman" w:hAnsi="Times New Roman" w:cs="Times New Roman"/>
                <w:color w:val="000000" w:themeColor="text1"/>
                <w:sz w:val="24"/>
              </w:rPr>
              <w:t>44.</w:t>
            </w:r>
            <w:r w:rsidR="001E4CD7" w:rsidRPr="00D94438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A00C7" w14:textId="77777777" w:rsidR="00CE3541" w:rsidRPr="00D94438" w:rsidRDefault="00CE3541" w:rsidP="00000D2B">
            <w:pPr>
              <w:spacing w:line="480" w:lineRule="auto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4CAADB" w14:textId="64BA7923" w:rsidR="00CE3541" w:rsidRPr="00D94438" w:rsidRDefault="00DB6334" w:rsidP="001E4C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D94438">
              <w:rPr>
                <w:rFonts w:ascii="Times New Roman" w:hAnsi="Times New Roman" w:cs="Times New Roman"/>
                <w:color w:val="000000" w:themeColor="text1"/>
                <w:sz w:val="24"/>
              </w:rPr>
              <w:t>22.</w:t>
            </w:r>
            <w:r w:rsidR="001E4CD7" w:rsidRPr="00D94438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43883A" w14:textId="60C63198" w:rsidR="00CE3541" w:rsidRPr="00D94438" w:rsidRDefault="00DB6334" w:rsidP="001E4C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94438">
              <w:rPr>
                <w:rFonts w:ascii="Times New Roman" w:hAnsi="Times New Roman" w:cs="Times New Roman"/>
                <w:color w:val="000000" w:themeColor="text1"/>
                <w:sz w:val="24"/>
              </w:rPr>
              <w:t>40.6</w:t>
            </w:r>
          </w:p>
        </w:tc>
      </w:tr>
    </w:tbl>
    <w:p w14:paraId="587D7221" w14:textId="77777777" w:rsidR="00351C4D" w:rsidRPr="00D94438" w:rsidRDefault="00351C4D" w:rsidP="00FA3DED">
      <w:pPr>
        <w:spacing w:line="480" w:lineRule="auto"/>
        <w:outlineLvl w:val="2"/>
        <w:rPr>
          <w:rFonts w:ascii="Times New Roman" w:eastAsia="新細明體" w:hAnsi="Times New Roman" w:cs="Times New Roman"/>
          <w:b/>
          <w:bCs/>
          <w:sz w:val="24"/>
          <w:szCs w:val="24"/>
        </w:rPr>
      </w:pPr>
    </w:p>
    <w:sectPr w:rsidR="00351C4D" w:rsidRPr="00D94438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C74947" w14:textId="77777777" w:rsidR="00203CF7" w:rsidRDefault="00203CF7" w:rsidP="00C63209">
      <w:pPr>
        <w:spacing w:after="0" w:line="240" w:lineRule="auto"/>
      </w:pPr>
      <w:r>
        <w:separator/>
      </w:r>
    </w:p>
  </w:endnote>
  <w:endnote w:type="continuationSeparator" w:id="0">
    <w:p w14:paraId="7744F3BE" w14:textId="77777777" w:rsidR="00203CF7" w:rsidRDefault="00203CF7" w:rsidP="00C63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Roboto">
    <w:altName w:val="Times New Roman"/>
    <w:charset w:val="00"/>
    <w:family w:val="auto"/>
    <w:pitch w:val="variable"/>
    <w:sig w:usb0="00000001" w:usb1="5000205B" w:usb2="0000002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6648246"/>
      <w:docPartObj>
        <w:docPartGallery w:val="Page Numbers (Bottom of Page)"/>
        <w:docPartUnique/>
      </w:docPartObj>
    </w:sdtPr>
    <w:sdtEndPr/>
    <w:sdtContent>
      <w:p w14:paraId="129CC18B" w14:textId="77777777" w:rsidR="000347E5" w:rsidRDefault="000347E5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4438" w:rsidRPr="00D94438">
          <w:rPr>
            <w:noProof/>
            <w:lang w:val="zh-TW"/>
          </w:rPr>
          <w:t>3</w:t>
        </w:r>
        <w:r>
          <w:fldChar w:fldCharType="end"/>
        </w:r>
      </w:p>
    </w:sdtContent>
  </w:sdt>
  <w:p w14:paraId="22B9ADE4" w14:textId="77777777" w:rsidR="00C63209" w:rsidRDefault="00C63209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5D07E8" w14:textId="77777777" w:rsidR="00203CF7" w:rsidRDefault="00203CF7" w:rsidP="00C63209">
      <w:pPr>
        <w:spacing w:after="0" w:line="240" w:lineRule="auto"/>
      </w:pPr>
      <w:r>
        <w:separator/>
      </w:r>
    </w:p>
  </w:footnote>
  <w:footnote w:type="continuationSeparator" w:id="0">
    <w:p w14:paraId="37B42B32" w14:textId="77777777" w:rsidR="00203CF7" w:rsidRDefault="00203CF7" w:rsidP="00C632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29255B"/>
    <w:multiLevelType w:val="hybridMultilevel"/>
    <w:tmpl w:val="8242C012"/>
    <w:lvl w:ilvl="0" w:tplc="91C243FC">
      <w:start w:val="1"/>
      <w:numFmt w:val="upperLetter"/>
      <w:lvlText w:val="(%1)"/>
      <w:lvlJc w:val="left"/>
      <w:pPr>
        <w:ind w:left="360" w:hanging="360"/>
      </w:pPr>
      <w:rPr>
        <w:rFonts w:ascii="Roboto" w:hAnsi="Roboto" w:cstheme="minorBidi" w:hint="default"/>
        <w:sz w:val="2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656322B"/>
    <w:multiLevelType w:val="hybridMultilevel"/>
    <w:tmpl w:val="8242C012"/>
    <w:lvl w:ilvl="0" w:tplc="91C243FC">
      <w:start w:val="1"/>
      <w:numFmt w:val="upperLetter"/>
      <w:lvlText w:val="(%1)"/>
      <w:lvlJc w:val="left"/>
      <w:pPr>
        <w:ind w:left="360" w:hanging="360"/>
      </w:pPr>
      <w:rPr>
        <w:rFonts w:ascii="Roboto" w:hAnsi="Roboto" w:cstheme="minorBidi" w:hint="default"/>
        <w:sz w:val="2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25F76C1"/>
    <w:multiLevelType w:val="hybridMultilevel"/>
    <w:tmpl w:val="1CE03CAA"/>
    <w:lvl w:ilvl="0" w:tplc="C826D06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7C0"/>
    <w:rsid w:val="00000881"/>
    <w:rsid w:val="00000D2B"/>
    <w:rsid w:val="000347E5"/>
    <w:rsid w:val="00035E43"/>
    <w:rsid w:val="00044997"/>
    <w:rsid w:val="000A29D8"/>
    <w:rsid w:val="000B0252"/>
    <w:rsid w:val="000B3591"/>
    <w:rsid w:val="000F1EF1"/>
    <w:rsid w:val="000F4B43"/>
    <w:rsid w:val="0010215D"/>
    <w:rsid w:val="001A7882"/>
    <w:rsid w:val="001E4CD7"/>
    <w:rsid w:val="001E52B1"/>
    <w:rsid w:val="001E646A"/>
    <w:rsid w:val="001F1726"/>
    <w:rsid w:val="00203CF7"/>
    <w:rsid w:val="00206464"/>
    <w:rsid w:val="00245260"/>
    <w:rsid w:val="002C0CD1"/>
    <w:rsid w:val="002E58F5"/>
    <w:rsid w:val="00322988"/>
    <w:rsid w:val="00343DC0"/>
    <w:rsid w:val="00344BC4"/>
    <w:rsid w:val="00351C4D"/>
    <w:rsid w:val="00357854"/>
    <w:rsid w:val="00367ECA"/>
    <w:rsid w:val="0037232D"/>
    <w:rsid w:val="00386DBE"/>
    <w:rsid w:val="003949DD"/>
    <w:rsid w:val="003C0A6F"/>
    <w:rsid w:val="003D2094"/>
    <w:rsid w:val="003D24FC"/>
    <w:rsid w:val="004000E2"/>
    <w:rsid w:val="00401961"/>
    <w:rsid w:val="00404AE3"/>
    <w:rsid w:val="00405780"/>
    <w:rsid w:val="00407125"/>
    <w:rsid w:val="00414389"/>
    <w:rsid w:val="00416833"/>
    <w:rsid w:val="0042536B"/>
    <w:rsid w:val="00443783"/>
    <w:rsid w:val="004520B6"/>
    <w:rsid w:val="00455AAF"/>
    <w:rsid w:val="00486119"/>
    <w:rsid w:val="004D3392"/>
    <w:rsid w:val="005377CE"/>
    <w:rsid w:val="0055162C"/>
    <w:rsid w:val="005612EC"/>
    <w:rsid w:val="005A0EF1"/>
    <w:rsid w:val="005C6D5F"/>
    <w:rsid w:val="005F659D"/>
    <w:rsid w:val="005F7E63"/>
    <w:rsid w:val="00603949"/>
    <w:rsid w:val="00613A8C"/>
    <w:rsid w:val="00632D0B"/>
    <w:rsid w:val="006D1E97"/>
    <w:rsid w:val="006E6F32"/>
    <w:rsid w:val="006F11B7"/>
    <w:rsid w:val="006F19CE"/>
    <w:rsid w:val="00710A01"/>
    <w:rsid w:val="007258BC"/>
    <w:rsid w:val="00755CA3"/>
    <w:rsid w:val="00772325"/>
    <w:rsid w:val="00793B45"/>
    <w:rsid w:val="007B337D"/>
    <w:rsid w:val="007D13F3"/>
    <w:rsid w:val="007D16FD"/>
    <w:rsid w:val="007E096D"/>
    <w:rsid w:val="007F7387"/>
    <w:rsid w:val="008055B6"/>
    <w:rsid w:val="008325BB"/>
    <w:rsid w:val="0085235E"/>
    <w:rsid w:val="0085506C"/>
    <w:rsid w:val="00884839"/>
    <w:rsid w:val="008C2643"/>
    <w:rsid w:val="008E5B1C"/>
    <w:rsid w:val="00901CC3"/>
    <w:rsid w:val="00903229"/>
    <w:rsid w:val="0094588E"/>
    <w:rsid w:val="009711D6"/>
    <w:rsid w:val="009953A9"/>
    <w:rsid w:val="009C2544"/>
    <w:rsid w:val="009F0843"/>
    <w:rsid w:val="00A22BAE"/>
    <w:rsid w:val="00A76225"/>
    <w:rsid w:val="00A837C0"/>
    <w:rsid w:val="00AA57FF"/>
    <w:rsid w:val="00AB5480"/>
    <w:rsid w:val="00AC0936"/>
    <w:rsid w:val="00AC5052"/>
    <w:rsid w:val="00AE61B6"/>
    <w:rsid w:val="00AF1E50"/>
    <w:rsid w:val="00AF48D2"/>
    <w:rsid w:val="00B1591D"/>
    <w:rsid w:val="00B25ADC"/>
    <w:rsid w:val="00B32300"/>
    <w:rsid w:val="00BA773F"/>
    <w:rsid w:val="00C2132C"/>
    <w:rsid w:val="00C21DC2"/>
    <w:rsid w:val="00C37FC7"/>
    <w:rsid w:val="00C63209"/>
    <w:rsid w:val="00C87255"/>
    <w:rsid w:val="00C90B4E"/>
    <w:rsid w:val="00C919D1"/>
    <w:rsid w:val="00C9560C"/>
    <w:rsid w:val="00CE3541"/>
    <w:rsid w:val="00D01B99"/>
    <w:rsid w:val="00D41877"/>
    <w:rsid w:val="00D43746"/>
    <w:rsid w:val="00D94438"/>
    <w:rsid w:val="00DB0C1B"/>
    <w:rsid w:val="00DB6334"/>
    <w:rsid w:val="00E10CBF"/>
    <w:rsid w:val="00E201D2"/>
    <w:rsid w:val="00E21145"/>
    <w:rsid w:val="00E21413"/>
    <w:rsid w:val="00E56E7B"/>
    <w:rsid w:val="00E975AF"/>
    <w:rsid w:val="00EB6D7C"/>
    <w:rsid w:val="00EC5A49"/>
    <w:rsid w:val="00ED5B94"/>
    <w:rsid w:val="00EE68DA"/>
    <w:rsid w:val="00F033A0"/>
    <w:rsid w:val="00F570EE"/>
    <w:rsid w:val="00F62D60"/>
    <w:rsid w:val="00F6687E"/>
    <w:rsid w:val="00F71EE0"/>
    <w:rsid w:val="00F815CE"/>
    <w:rsid w:val="00FA3DED"/>
    <w:rsid w:val="00FF7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A849E5"/>
  <w15:chartTrackingRefBased/>
  <w15:docId w15:val="{71856DDE-A440-4FA6-953D-C29DF944F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68DA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337D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7B337D"/>
  </w:style>
  <w:style w:type="character" w:customStyle="1" w:styleId="tlid-translation">
    <w:name w:val="tlid-translation"/>
    <w:basedOn w:val="a0"/>
    <w:rsid w:val="00386DBE"/>
  </w:style>
  <w:style w:type="paragraph" w:styleId="a5">
    <w:name w:val="List Paragraph"/>
    <w:basedOn w:val="a"/>
    <w:uiPriority w:val="34"/>
    <w:qFormat/>
    <w:rsid w:val="00386DBE"/>
    <w:pPr>
      <w:ind w:leftChars="200" w:left="480"/>
    </w:pPr>
  </w:style>
  <w:style w:type="paragraph" w:styleId="a6">
    <w:name w:val="header"/>
    <w:basedOn w:val="a"/>
    <w:link w:val="a7"/>
    <w:uiPriority w:val="99"/>
    <w:unhideWhenUsed/>
    <w:rsid w:val="00C632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63209"/>
    <w:rPr>
      <w:kern w:val="0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C632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C63209"/>
    <w:rPr>
      <w:kern w:val="0"/>
      <w:sz w:val="20"/>
      <w:szCs w:val="20"/>
    </w:rPr>
  </w:style>
  <w:style w:type="paragraph" w:styleId="aa">
    <w:name w:val="annotation text"/>
    <w:basedOn w:val="a"/>
    <w:link w:val="ab"/>
    <w:uiPriority w:val="99"/>
    <w:unhideWhenUsed/>
    <w:rsid w:val="00AF1E50"/>
    <w:pPr>
      <w:widowControl w:val="0"/>
      <w:spacing w:after="0" w:line="480" w:lineRule="auto"/>
    </w:pPr>
    <w:rPr>
      <w:rFonts w:ascii="Times New Roman" w:hAnsi="Times New Roman"/>
      <w:kern w:val="2"/>
      <w:sz w:val="24"/>
      <w:szCs w:val="24"/>
    </w:rPr>
  </w:style>
  <w:style w:type="character" w:customStyle="1" w:styleId="ab">
    <w:name w:val="註解文字 字元"/>
    <w:basedOn w:val="a0"/>
    <w:link w:val="aa"/>
    <w:uiPriority w:val="99"/>
    <w:rsid w:val="00AF1E50"/>
    <w:rPr>
      <w:rFonts w:ascii="Times New Roman" w:hAnsi="Times New Roman"/>
      <w:szCs w:val="24"/>
    </w:rPr>
  </w:style>
  <w:style w:type="character" w:styleId="ac">
    <w:name w:val="annotation reference"/>
    <w:basedOn w:val="a0"/>
    <w:uiPriority w:val="99"/>
    <w:semiHidden/>
    <w:unhideWhenUsed/>
    <w:rsid w:val="00044997"/>
    <w:rPr>
      <w:sz w:val="18"/>
      <w:szCs w:val="18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044997"/>
    <w:pPr>
      <w:widowControl/>
      <w:spacing w:after="160" w:line="259" w:lineRule="auto"/>
    </w:pPr>
    <w:rPr>
      <w:rFonts w:asciiTheme="minorHAnsi" w:hAnsiTheme="minorHAnsi"/>
      <w:b/>
      <w:bCs/>
      <w:kern w:val="0"/>
      <w:sz w:val="22"/>
      <w:szCs w:val="22"/>
    </w:rPr>
  </w:style>
  <w:style w:type="character" w:customStyle="1" w:styleId="ae">
    <w:name w:val="註解主旨 字元"/>
    <w:basedOn w:val="ab"/>
    <w:link w:val="ad"/>
    <w:uiPriority w:val="99"/>
    <w:semiHidden/>
    <w:rsid w:val="00044997"/>
    <w:rPr>
      <w:rFonts w:ascii="Times New Roman" w:hAnsi="Times New Roman"/>
      <w:b/>
      <w:bCs/>
      <w:kern w:val="0"/>
      <w:sz w:val="22"/>
      <w:szCs w:val="24"/>
    </w:rPr>
  </w:style>
  <w:style w:type="paragraph" w:styleId="af">
    <w:name w:val="Balloon Text"/>
    <w:basedOn w:val="a"/>
    <w:link w:val="af0"/>
    <w:uiPriority w:val="99"/>
    <w:semiHidden/>
    <w:unhideWhenUsed/>
    <w:rsid w:val="0004499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044997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51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12E3C144-0DEB-4A0B-901A-4F6312D252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5</Words>
  <Characters>884</Characters>
  <Application>Microsoft Office Word</Application>
  <DocSecurity>0</DocSecurity>
  <Lines>7</Lines>
  <Paragraphs>2</Paragraphs>
  <ScaleCrop>false</ScaleCrop>
  <Company>Microsoft</Company>
  <LinksUpToDate>false</LinksUpToDate>
  <CharactersWithSpaces>1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許雅婷</dc:creator>
  <cp:keywords/>
  <dc:description/>
  <cp:lastModifiedBy>許雅婷</cp:lastModifiedBy>
  <cp:revision>5</cp:revision>
  <dcterms:created xsi:type="dcterms:W3CDTF">2019-12-18T01:48:00Z</dcterms:created>
  <dcterms:modified xsi:type="dcterms:W3CDTF">2019-12-18T01:52:00Z</dcterms:modified>
</cp:coreProperties>
</file>